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530C" w:rsidRDefault="00DD530C" w:rsidP="00497E35">
      <w:pPr>
        <w:spacing w:line="480" w:lineRule="auto"/>
        <w:jc w:val="both"/>
        <w:rPr>
          <w:rFonts w:ascii="Times New Roman" w:hAnsi="Times New Roman"/>
          <w:vertAlign w:val="superscript"/>
        </w:rPr>
      </w:pPr>
      <w:r>
        <w:rPr>
          <w:rFonts w:ascii="Times New Roman" w:hAnsi="Times New Roman"/>
          <w:b/>
          <w:color w:val="000000"/>
          <w:kern w:val="0"/>
          <w:szCs w:val="24"/>
        </w:rPr>
        <w:t xml:space="preserve">S2 </w:t>
      </w:r>
      <w:r w:rsidRPr="001817B8">
        <w:rPr>
          <w:rFonts w:ascii="Times New Roman" w:hAnsi="Times New Roman"/>
          <w:b/>
          <w:color w:val="000000"/>
          <w:kern w:val="0"/>
          <w:szCs w:val="24"/>
        </w:rPr>
        <w:t>Tab</w:t>
      </w:r>
      <w:r>
        <w:rPr>
          <w:rFonts w:ascii="Times New Roman" w:hAnsi="Times New Roman"/>
          <w:b/>
          <w:color w:val="000000"/>
          <w:kern w:val="0"/>
          <w:szCs w:val="24"/>
        </w:rPr>
        <w:t>le. Comparison of HRs of death with clinical variables after propensity adjustment</w:t>
      </w:r>
    </w:p>
    <w:tbl>
      <w:tblPr>
        <w:tblW w:w="839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96"/>
        <w:gridCol w:w="709"/>
        <w:gridCol w:w="1106"/>
        <w:gridCol w:w="111"/>
        <w:gridCol w:w="881"/>
        <w:gridCol w:w="724"/>
        <w:gridCol w:w="1544"/>
        <w:gridCol w:w="76"/>
        <w:gridCol w:w="945"/>
      </w:tblGrid>
      <w:tr w:rsidR="00DD530C" w:rsidRPr="001817B8" w:rsidTr="009C7C4B">
        <w:trPr>
          <w:trHeight w:val="330"/>
        </w:trPr>
        <w:tc>
          <w:tcPr>
            <w:tcW w:w="2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30C" w:rsidRPr="001817B8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80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30C" w:rsidRPr="001817B8" w:rsidRDefault="00DD530C" w:rsidP="009C7C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817B8">
              <w:rPr>
                <w:rFonts w:ascii="Times New Roman" w:hAnsi="Times New Roman"/>
                <w:color w:val="000000"/>
                <w:kern w:val="0"/>
                <w:szCs w:val="24"/>
              </w:rPr>
              <w:t>Crude</w:t>
            </w:r>
          </w:p>
        </w:tc>
        <w:tc>
          <w:tcPr>
            <w:tcW w:w="328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30C" w:rsidRPr="001817B8" w:rsidRDefault="00DD530C" w:rsidP="009C7C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817B8">
              <w:rPr>
                <w:rFonts w:ascii="Times New Roman" w:hAnsi="Times New Roman"/>
                <w:color w:val="000000"/>
                <w:kern w:val="0"/>
                <w:szCs w:val="24"/>
              </w:rPr>
              <w:t>Adjusted</w:t>
            </w:r>
          </w:p>
        </w:tc>
      </w:tr>
      <w:tr w:rsidR="00DD530C" w:rsidRPr="001817B8" w:rsidTr="009C7C4B">
        <w:trPr>
          <w:trHeight w:val="345"/>
        </w:trPr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530C" w:rsidRPr="001817B8" w:rsidRDefault="00DD530C" w:rsidP="009C7C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817B8">
              <w:rPr>
                <w:rFonts w:ascii="Times New Roman" w:hAnsi="Times New Roman"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530C" w:rsidRPr="001817B8" w:rsidRDefault="00DD530C" w:rsidP="009C7C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817B8">
              <w:rPr>
                <w:rFonts w:ascii="Times New Roman" w:hAnsi="Times New Roman"/>
                <w:color w:val="000000"/>
                <w:kern w:val="0"/>
                <w:szCs w:val="24"/>
              </w:rPr>
              <w:t>HR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530C" w:rsidRPr="001817B8" w:rsidRDefault="00DD530C" w:rsidP="009C7C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817B8">
              <w:rPr>
                <w:rFonts w:ascii="Times New Roman" w:hAnsi="Times New Roman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530C" w:rsidRPr="001817B8" w:rsidRDefault="00DD530C" w:rsidP="009C7C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817B8">
              <w:rPr>
                <w:rFonts w:ascii="Times New Roman" w:hAnsi="Times New Roman"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530C" w:rsidRPr="001817B8" w:rsidRDefault="00DD530C" w:rsidP="009C7C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817B8">
              <w:rPr>
                <w:rFonts w:ascii="Times New Roman" w:hAnsi="Times New Roman"/>
                <w:color w:val="000000"/>
                <w:kern w:val="0"/>
                <w:szCs w:val="24"/>
              </w:rPr>
              <w:t>HR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530C" w:rsidRPr="001817B8" w:rsidRDefault="00DD530C" w:rsidP="009C7C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817B8">
              <w:rPr>
                <w:rFonts w:ascii="Times New Roman" w:hAnsi="Times New Roman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530C" w:rsidRPr="001817B8" w:rsidRDefault="00DD530C" w:rsidP="009C7C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817B8">
              <w:rPr>
                <w:rFonts w:ascii="Times New Roman" w:hAnsi="Times New Roman"/>
                <w:color w:val="000000"/>
                <w:kern w:val="0"/>
                <w:szCs w:val="24"/>
              </w:rPr>
              <w:t>p-value</w:t>
            </w:r>
          </w:p>
        </w:tc>
      </w:tr>
      <w:tr w:rsidR="00DD530C" w:rsidRPr="001817B8" w:rsidTr="009C7C4B">
        <w:trPr>
          <w:trHeight w:val="33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Pr="001817B8" w:rsidRDefault="00DD530C" w:rsidP="009C7C4B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1817B8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Statin 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widowControl/>
              <w:rPr>
                <w:rFonts w:ascii="Times New Roman" w:eastAsia="Times New Roman" w:hAnsi="Times New Roma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widowControl/>
              <w:rPr>
                <w:rFonts w:ascii="Times New Roman" w:eastAsia="Times New Roman" w:hAnsi="Times New Roman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1817B8" w:rsidRDefault="00DD530C" w:rsidP="009C7C4B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widowControl/>
              <w:rPr>
                <w:rFonts w:ascii="Times New Roman" w:eastAsia="Times New Roman" w:hAnsi="Times New Roman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Pr="00FB2680" w:rsidRDefault="00DD530C" w:rsidP="009C7C4B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Pr="00FB2680" w:rsidRDefault="00DD530C" w:rsidP="009C7C4B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FB2680" w:rsidRDefault="00DD530C" w:rsidP="009C7C4B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widowControl/>
              <w:rPr>
                <w:rFonts w:ascii="Times New Roman" w:eastAsia="Times New Roman" w:hAnsi="Times New Roman"/>
              </w:rPr>
            </w:pPr>
          </w:p>
        </w:tc>
      </w:tr>
      <w:tr w:rsidR="00DD530C" w:rsidRPr="001817B8" w:rsidTr="009C7C4B">
        <w:trPr>
          <w:trHeight w:val="33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Pr="001817B8" w:rsidRDefault="00DD530C" w:rsidP="009C7C4B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817B8">
              <w:rPr>
                <w:rFonts w:ascii="Times New Roman" w:hAnsi="Times New Roman"/>
                <w:color w:val="000000"/>
                <w:kern w:val="0"/>
                <w:szCs w:val="24"/>
              </w:rPr>
              <w:t>Us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 xml:space="preserve">0.63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0.59-0.67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1817B8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&lt;0.001</w:t>
            </w:r>
            <w:r w:rsidRPr="00615E7B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61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-0.6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FB2680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&lt;0.001</w:t>
            </w:r>
            <w:r w:rsidRPr="00615E7B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DD530C" w:rsidRPr="001817B8" w:rsidTr="009C7C4B">
        <w:trPr>
          <w:trHeight w:val="33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Pr="001817B8" w:rsidRDefault="00DD530C" w:rsidP="009C7C4B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1817B8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1817B8" w:rsidRDefault="00DD530C" w:rsidP="009C7C4B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FB2680" w:rsidRDefault="00DD530C" w:rsidP="009C7C4B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</w:tr>
      <w:tr w:rsidR="00DD530C" w:rsidRPr="001817B8" w:rsidTr="009C7C4B">
        <w:trPr>
          <w:trHeight w:val="33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Pr="001817B8" w:rsidRDefault="00DD530C" w:rsidP="009C7C4B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817B8">
              <w:rPr>
                <w:rFonts w:ascii="Times New Roman" w:hAnsi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 xml:space="preserve">1.36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1.28-1.45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1817B8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&lt;0.001</w:t>
            </w:r>
            <w:r w:rsidRPr="00615E7B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 xml:space="preserve">1.27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9-1.3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FB2680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&lt;0.001</w:t>
            </w:r>
            <w:r w:rsidRPr="00615E7B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DD530C" w:rsidRPr="001817B8" w:rsidTr="009C7C4B">
        <w:trPr>
          <w:trHeight w:val="33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Pr="001817B8" w:rsidRDefault="00DD530C" w:rsidP="009C7C4B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1817B8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1817B8" w:rsidRDefault="00DD530C" w:rsidP="009C7C4B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FB2680" w:rsidRDefault="00DD530C" w:rsidP="009C7C4B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</w:tr>
      <w:tr w:rsidR="00DD530C" w:rsidRPr="001817B8" w:rsidTr="009C7C4B">
        <w:trPr>
          <w:trHeight w:val="33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30C" w:rsidRPr="001817B8" w:rsidRDefault="00DD530C" w:rsidP="009C7C4B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817B8">
              <w:rPr>
                <w:rFonts w:ascii="細明體" w:eastAsia="細明體" w:hAnsi="細明體" w:hint="eastAsia"/>
                <w:color w:val="000000"/>
                <w:kern w:val="0"/>
                <w:szCs w:val="24"/>
              </w:rPr>
              <w:t>≧</w:t>
            </w:r>
            <w:r w:rsidRPr="001817B8">
              <w:rPr>
                <w:rFonts w:ascii="Times New Roman" w:hAnsi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 xml:space="preserve">1.26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1.18-1.35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1817B8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&lt;0.001</w:t>
            </w:r>
            <w:r w:rsidRPr="00615E7B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 xml:space="preserve">1.09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-1.1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FB2680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0.032</w:t>
            </w:r>
            <w:r w:rsidRPr="00615E7B">
              <w:rPr>
                <w:rFonts w:ascii="Times New Roman" w:hAnsi="Times New Roman"/>
                <w:vertAlign w:val="superscript"/>
              </w:rPr>
              <w:t>*</w:t>
            </w:r>
            <w:r>
              <w:rPr>
                <w:rFonts w:ascii="Times New Roman" w:hAnsi="Times New Roman"/>
              </w:rPr>
              <w:t xml:space="preserve"> </w:t>
            </w:r>
          </w:p>
        </w:tc>
      </w:tr>
      <w:tr w:rsidR="00DD530C" w:rsidRPr="001817B8" w:rsidTr="009C7C4B">
        <w:trPr>
          <w:trHeight w:val="33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Pr="001817B8" w:rsidRDefault="00DD530C" w:rsidP="009C7C4B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1817B8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Urbaniz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1817B8" w:rsidRDefault="00DD530C" w:rsidP="009C7C4B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FB2680" w:rsidRDefault="00DD530C" w:rsidP="009C7C4B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</w:tr>
      <w:tr w:rsidR="00DD530C" w:rsidRPr="001817B8" w:rsidTr="009C7C4B">
        <w:trPr>
          <w:trHeight w:val="33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Pr="001817B8" w:rsidRDefault="00DD530C" w:rsidP="009C7C4B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817B8">
              <w:rPr>
                <w:rFonts w:ascii="Times New Roman" w:hAnsi="Times New Roman"/>
                <w:color w:val="000000"/>
                <w:kern w:val="0"/>
                <w:szCs w:val="24"/>
              </w:rPr>
              <w:t>Very hi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 xml:space="preserve">0.93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0.82-1.04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1817B8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 xml:space="preserve">0.208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 xml:space="preserve">0.93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-1.0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FB2680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 xml:space="preserve">0.237 </w:t>
            </w:r>
          </w:p>
        </w:tc>
      </w:tr>
      <w:tr w:rsidR="00DD530C" w:rsidRPr="001817B8" w:rsidTr="009C7C4B">
        <w:trPr>
          <w:trHeight w:val="33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Pr="001817B8" w:rsidRDefault="00DD530C" w:rsidP="009C7C4B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817B8">
              <w:rPr>
                <w:rFonts w:ascii="Times New Roman" w:hAnsi="Times New Roman"/>
                <w:color w:val="000000"/>
                <w:kern w:val="0"/>
                <w:szCs w:val="24"/>
              </w:rPr>
              <w:t>Hi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1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-1.13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1817B8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917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0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-1.1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FB2680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959 </w:t>
            </w:r>
          </w:p>
        </w:tc>
      </w:tr>
      <w:tr w:rsidR="00DD530C" w:rsidRPr="001817B8" w:rsidTr="009C7C4B">
        <w:trPr>
          <w:trHeight w:val="33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Pr="001817B8" w:rsidRDefault="00DD530C" w:rsidP="009C7C4B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817B8">
              <w:rPr>
                <w:rFonts w:ascii="Times New Roman" w:hAnsi="Times New Roman"/>
                <w:color w:val="000000"/>
                <w:kern w:val="0"/>
                <w:szCs w:val="24"/>
              </w:rPr>
              <w:t>Moder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10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-1.25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1817B8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148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5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-1.2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FB2680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429 </w:t>
            </w:r>
          </w:p>
        </w:tc>
      </w:tr>
      <w:tr w:rsidR="00DD530C" w:rsidRPr="001817B8" w:rsidTr="009C7C4B">
        <w:trPr>
          <w:trHeight w:val="33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Pr="001817B8" w:rsidRDefault="00DD530C" w:rsidP="009C7C4B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1817B8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Income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(NT $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1817B8" w:rsidRDefault="00DD530C" w:rsidP="009C7C4B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FB2680" w:rsidRDefault="00DD530C" w:rsidP="009C7C4B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</w:tr>
      <w:tr w:rsidR="00DD530C" w:rsidRPr="001817B8" w:rsidTr="009C7C4B">
        <w:trPr>
          <w:trHeight w:val="33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Pr="001817B8" w:rsidRDefault="00DD530C" w:rsidP="009C7C4B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817B8">
              <w:rPr>
                <w:rFonts w:ascii="Times New Roman" w:hAnsi="Times New Roman"/>
                <w:color w:val="000000"/>
                <w:kern w:val="0"/>
                <w:szCs w:val="24"/>
              </w:rPr>
              <w:t>1-158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 xml:space="preserve">1.05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0.96-1.14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1817B8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 xml:space="preserve">0.321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 xml:space="preserve">0.91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-1.0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FB2680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 xml:space="preserve">0.054 </w:t>
            </w:r>
          </w:p>
        </w:tc>
      </w:tr>
      <w:tr w:rsidR="00DD530C" w:rsidRPr="001817B8" w:rsidTr="009C7C4B">
        <w:trPr>
          <w:trHeight w:val="33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Pr="001817B8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817B8">
              <w:rPr>
                <w:rFonts w:ascii="Times New Roman" w:hAnsi="Times New Roman"/>
                <w:color w:val="000000"/>
                <w:kern w:val="0"/>
                <w:szCs w:val="24"/>
              </w:rPr>
              <w:t>15841-25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7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-1.15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1817B8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105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99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-1.0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FB2680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821 </w:t>
            </w:r>
          </w:p>
        </w:tc>
      </w:tr>
      <w:tr w:rsidR="00DD530C" w:rsidRPr="001817B8" w:rsidTr="009C7C4B">
        <w:trPr>
          <w:trHeight w:val="33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Pr="001817B8" w:rsidRDefault="00DD530C" w:rsidP="009C7C4B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817B8">
              <w:rPr>
                <w:rFonts w:ascii="新細明體" w:hAnsi="新細明體" w:cs="新細明體"/>
                <w:color w:val="000000"/>
                <w:kern w:val="0"/>
                <w:szCs w:val="24"/>
              </w:rPr>
              <w:t>≧</w:t>
            </w:r>
            <w:r w:rsidRPr="001817B8">
              <w:rPr>
                <w:rFonts w:ascii="Times New Roman" w:hAnsi="Times New Roman"/>
                <w:color w:val="000000"/>
                <w:kern w:val="0"/>
                <w:szCs w:val="24"/>
              </w:rPr>
              <w:t>25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75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-0.83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1817B8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  <w:r w:rsidRPr="00615E7B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78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-0.8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FB2680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  <w:r w:rsidRPr="00615E7B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DD530C" w:rsidRPr="001817B8" w:rsidTr="009C7C4B">
        <w:trPr>
          <w:trHeight w:val="33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Pr="001817B8" w:rsidRDefault="00DD530C" w:rsidP="009C7C4B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1817B8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Comorbidit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1817B8" w:rsidRDefault="00DD530C" w:rsidP="009C7C4B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FB2680" w:rsidRDefault="00DD530C" w:rsidP="009C7C4B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</w:tr>
      <w:tr w:rsidR="00DD530C" w:rsidRPr="001817B8" w:rsidTr="009C7C4B">
        <w:trPr>
          <w:trHeight w:val="33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Pr="001817B8" w:rsidRDefault="00DD530C" w:rsidP="009C7C4B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817B8">
              <w:rPr>
                <w:rFonts w:ascii="Times New Roman" w:hAnsi="Times New Roman"/>
                <w:color w:val="000000"/>
                <w:kern w:val="0"/>
                <w:szCs w:val="24"/>
              </w:rPr>
              <w:t>D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 xml:space="preserve">1.30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1.22-1.39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1817B8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&lt;0.001</w:t>
            </w:r>
            <w:r w:rsidRPr="00615E7B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 xml:space="preserve">1.18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1-1.2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FB2680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&lt;0.001</w:t>
            </w:r>
            <w:r w:rsidRPr="00615E7B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DD530C" w:rsidRPr="001817B8" w:rsidTr="009C7C4B">
        <w:trPr>
          <w:trHeight w:val="33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Pr="001817B8" w:rsidRDefault="00DD530C" w:rsidP="009C7C4B">
            <w:pPr>
              <w:widowControl/>
              <w:ind w:leftChars="100" w:left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26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7-1.37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1817B8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  <w:r w:rsidRPr="00615E7B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10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-1.2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FB2680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0</w:t>
            </w:r>
            <w:r w:rsidRPr="00615E7B">
              <w:rPr>
                <w:rFonts w:ascii="Times New Roman" w:hAnsi="Times New Roman"/>
                <w:vertAlign w:val="superscript"/>
              </w:rPr>
              <w:t>*</w:t>
            </w:r>
            <w:r>
              <w:rPr>
                <w:rFonts w:ascii="Times New Roman" w:hAnsi="Times New Roman"/>
              </w:rPr>
              <w:t xml:space="preserve"> </w:t>
            </w:r>
          </w:p>
        </w:tc>
      </w:tr>
      <w:tr w:rsidR="00DD530C" w:rsidRPr="001817B8" w:rsidTr="009C7C4B">
        <w:trPr>
          <w:trHeight w:val="33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Pr="001817B8" w:rsidRDefault="00DD530C" w:rsidP="009C7C4B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Stro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22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4-1.30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1817B8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  <w:r w:rsidRPr="00615E7B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13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5-1.2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FB2680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  <w:r w:rsidRPr="00615E7B">
              <w:rPr>
                <w:rFonts w:ascii="Times New Roman" w:hAnsi="Times New Roman"/>
                <w:vertAlign w:val="superscript"/>
              </w:rPr>
              <w:t>*</w:t>
            </w:r>
            <w:r>
              <w:rPr>
                <w:rFonts w:ascii="Times New Roman" w:hAnsi="Times New Roman"/>
              </w:rPr>
              <w:t xml:space="preserve"> </w:t>
            </w:r>
          </w:p>
        </w:tc>
      </w:tr>
      <w:tr w:rsidR="00DD530C" w:rsidRPr="001817B8" w:rsidTr="009C7C4B">
        <w:trPr>
          <w:trHeight w:val="33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Pr="001817B8" w:rsidRDefault="00DD530C" w:rsidP="009C7C4B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817B8">
              <w:rPr>
                <w:rFonts w:ascii="Times New Roman" w:hAnsi="Times New Roman"/>
                <w:color w:val="000000"/>
                <w:kern w:val="0"/>
                <w:szCs w:val="24"/>
              </w:rPr>
              <w:t>CA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15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9-1.23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1817B8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  <w:r w:rsidRPr="00615E7B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5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-1.1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FB2680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144 </w:t>
            </w:r>
          </w:p>
        </w:tc>
      </w:tr>
      <w:tr w:rsidR="00DD530C" w:rsidRPr="001817B8" w:rsidTr="009C7C4B">
        <w:trPr>
          <w:trHeight w:val="33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Pr="001817B8" w:rsidRDefault="00DD530C" w:rsidP="009C7C4B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817B8">
              <w:rPr>
                <w:rFonts w:ascii="Times New Roman" w:hAnsi="Times New Roman"/>
                <w:color w:val="000000"/>
                <w:kern w:val="0"/>
                <w:szCs w:val="24"/>
              </w:rPr>
              <w:t>COP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15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8-1.23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1817B8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  <w:r w:rsidRPr="00615E7B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97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-1.0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FB2680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463 </w:t>
            </w:r>
          </w:p>
        </w:tc>
      </w:tr>
      <w:tr w:rsidR="00DD530C" w:rsidRPr="001817B8" w:rsidTr="009C7C4B">
        <w:trPr>
          <w:trHeight w:val="33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1817B8" w:rsidRDefault="00DD530C" w:rsidP="009C7C4B">
            <w:pPr>
              <w:widowControl/>
              <w:ind w:leftChars="100" w:left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Smoking related disor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22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3-1.31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1817B8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  <w:r w:rsidRPr="00615E7B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2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-1.1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FB2680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659 </w:t>
            </w:r>
          </w:p>
        </w:tc>
      </w:tr>
      <w:tr w:rsidR="00DD530C" w:rsidRPr="001817B8" w:rsidTr="009C7C4B">
        <w:trPr>
          <w:trHeight w:val="33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Pr="001817B8" w:rsidRDefault="00DD530C" w:rsidP="009C7C4B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1817B8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CT/R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1817B8" w:rsidRDefault="00DD530C" w:rsidP="009C7C4B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FB2680" w:rsidRDefault="00DD530C" w:rsidP="009C7C4B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</w:tr>
      <w:tr w:rsidR="00DD530C" w:rsidRPr="001817B8" w:rsidTr="009C7C4B">
        <w:trPr>
          <w:trHeight w:val="33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Pr="001817B8" w:rsidRDefault="00DD530C" w:rsidP="009C7C4B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817B8">
              <w:rPr>
                <w:rFonts w:ascii="Times New Roman" w:hAnsi="Times New Roman"/>
                <w:color w:val="000000"/>
                <w:kern w:val="0"/>
                <w:szCs w:val="24"/>
              </w:rPr>
              <w:t>CT+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 xml:space="preserve">1.05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0.95-1.17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1817B8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 xml:space="preserve">0.363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 xml:space="preserve">1.03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-1.1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FB2680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 xml:space="preserve">0.633 </w:t>
            </w:r>
          </w:p>
        </w:tc>
      </w:tr>
      <w:tr w:rsidR="00DD530C" w:rsidRPr="001817B8" w:rsidTr="009C7C4B">
        <w:trPr>
          <w:trHeight w:val="33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Pr="001817B8" w:rsidRDefault="00DD530C" w:rsidP="009C7C4B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817B8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C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97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-1.09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1817B8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634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90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-1.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FB2680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71 </w:t>
            </w:r>
          </w:p>
        </w:tc>
      </w:tr>
      <w:tr w:rsidR="00DD530C" w:rsidRPr="001817B8" w:rsidTr="009C7C4B">
        <w:trPr>
          <w:trHeight w:val="345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Pr="001817B8" w:rsidRDefault="00DD530C" w:rsidP="009C7C4B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817B8">
              <w:rPr>
                <w:rFonts w:ascii="Times New Roman" w:hAnsi="Times New Roman"/>
                <w:color w:val="000000"/>
                <w:kern w:val="0"/>
                <w:szCs w:val="24"/>
              </w:rPr>
              <w:t>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40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1-1.63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1817B8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  <w:r w:rsidRPr="00615E7B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20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3-1.4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FB2680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9</w:t>
            </w:r>
            <w:r w:rsidRPr="00615E7B">
              <w:rPr>
                <w:rFonts w:ascii="Times New Roman" w:hAnsi="Times New Roman"/>
                <w:vertAlign w:val="superscript"/>
              </w:rPr>
              <w:t>*</w:t>
            </w:r>
            <w:r>
              <w:rPr>
                <w:rFonts w:ascii="Times New Roman" w:hAnsi="Times New Roman"/>
              </w:rPr>
              <w:t xml:space="preserve"> </w:t>
            </w:r>
          </w:p>
        </w:tc>
      </w:tr>
      <w:tr w:rsidR="00DD530C" w:rsidRPr="001817B8" w:rsidTr="009C7C4B">
        <w:trPr>
          <w:trHeight w:val="345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615E7B" w:rsidRDefault="00DD530C" w:rsidP="009C7C4B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615E7B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EGFR-TKI Respon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1817B8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Default="00DD530C" w:rsidP="009C7C4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FB2680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</w:tr>
      <w:tr w:rsidR="00DD530C" w:rsidRPr="001817B8" w:rsidTr="009C7C4B">
        <w:trPr>
          <w:trHeight w:val="345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1817B8" w:rsidRDefault="00DD530C" w:rsidP="009C7C4B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Respon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 xml:space="preserve">0.41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0.38-0.43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1817B8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&lt;0.001</w:t>
            </w:r>
            <w:r w:rsidRPr="00615E7B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 xml:space="preserve">0.41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-0.4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FB2680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&lt;0.001</w:t>
            </w:r>
            <w:r w:rsidRPr="00615E7B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DD530C" w:rsidRPr="001817B8" w:rsidTr="009C7C4B">
        <w:trPr>
          <w:trHeight w:val="345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615E7B" w:rsidRDefault="00DD530C" w:rsidP="009C7C4B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615E7B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CT regimens before EGFR-TK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1817B8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Default="00DD530C" w:rsidP="009C7C4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Pr="00FB2680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30C" w:rsidRDefault="00DD530C" w:rsidP="009C7C4B">
            <w:pPr>
              <w:rPr>
                <w:rFonts w:ascii="Times New Roman" w:hAnsi="Times New Roman"/>
              </w:rPr>
            </w:pPr>
          </w:p>
        </w:tc>
      </w:tr>
      <w:tr w:rsidR="00DD530C" w:rsidRPr="001817B8" w:rsidTr="009C7C4B">
        <w:trPr>
          <w:trHeight w:val="345"/>
        </w:trPr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D530C" w:rsidRPr="004C2C4D" w:rsidRDefault="00DD530C" w:rsidP="009C7C4B">
            <w:pPr>
              <w:widowControl/>
              <w:ind w:firstLineChars="100" w:firstLine="240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0E591E">
              <w:rPr>
                <w:rFonts w:ascii="Times New Roman" w:hAnsi="Times New Roman"/>
                <w:color w:val="000000" w:themeColor="text1"/>
              </w:rPr>
              <w:t>≥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 xml:space="preserve">1.02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0.96-1.09</w:t>
            </w:r>
          </w:p>
        </w:tc>
        <w:tc>
          <w:tcPr>
            <w:tcW w:w="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D530C" w:rsidRPr="001817B8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 xml:space="preserve">0.456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 xml:space="preserve">0.91 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D530C" w:rsidRDefault="00DD530C" w:rsidP="009C7C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-0.97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D530C" w:rsidRPr="00FB2680" w:rsidRDefault="00DD530C" w:rsidP="009C7C4B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D530C" w:rsidRDefault="00DD530C" w:rsidP="009C7C4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0.004</w:t>
            </w:r>
            <w:r w:rsidRPr="00615E7B">
              <w:rPr>
                <w:rFonts w:ascii="Times New Roman" w:hAnsi="Times New Roman"/>
                <w:vertAlign w:val="superscript"/>
              </w:rPr>
              <w:t>*</w:t>
            </w:r>
            <w:r>
              <w:rPr>
                <w:rFonts w:ascii="Times New Roman" w:hAnsi="Times New Roman"/>
              </w:rPr>
              <w:t xml:space="preserve"> </w:t>
            </w:r>
          </w:p>
        </w:tc>
      </w:tr>
    </w:tbl>
    <w:p w:rsidR="00DD530C" w:rsidRDefault="00DD530C" w:rsidP="00497E35">
      <w:pPr>
        <w:spacing w:line="480" w:lineRule="auto"/>
        <w:jc w:val="both"/>
        <w:rPr>
          <w:rFonts w:ascii="Times New Roman" w:hAnsi="Times New Roman"/>
          <w:vertAlign w:val="superscript"/>
        </w:rPr>
      </w:pPr>
    </w:p>
    <w:p w:rsidR="009B6DD9" w:rsidRDefault="00497E35" w:rsidP="00497E35">
      <w:pPr>
        <w:spacing w:line="480" w:lineRule="auto"/>
        <w:jc w:val="both"/>
      </w:pPr>
      <w:r w:rsidRPr="00BD39E6">
        <w:rPr>
          <w:rFonts w:ascii="Times New Roman" w:hAnsi="Times New Roman"/>
          <w:vertAlign w:val="superscript"/>
        </w:rPr>
        <w:lastRenderedPageBreak/>
        <w:t>“*”</w:t>
      </w:r>
      <w:r>
        <w:rPr>
          <w:rFonts w:ascii="Times New Roman" w:hAnsi="Times New Roman"/>
        </w:rPr>
        <w:t xml:space="preserve">denotes p-value &lt; 0.05. </w:t>
      </w:r>
      <w:r w:rsidRPr="00BD39E6">
        <w:rPr>
          <w:rFonts w:ascii="Times New Roman" w:hAnsi="Times New Roman"/>
        </w:rPr>
        <w:t>Risks of death are referenced to non-user in statin use, to female in gender, to age &lt; 65 in age, to low urbanization in urbanization, to 0 in income, to without comorbidities in comorbidities</w:t>
      </w:r>
      <w:r w:rsidR="003F5AC0">
        <w:rPr>
          <w:rFonts w:ascii="Times New Roman" w:hAnsi="Times New Roman"/>
        </w:rPr>
        <w:t xml:space="preserve">, </w:t>
      </w:r>
      <w:r w:rsidRPr="00BD39E6">
        <w:rPr>
          <w:rFonts w:ascii="Times New Roman" w:hAnsi="Times New Roman"/>
        </w:rPr>
        <w:t>to without RT or CT in CT/RT</w:t>
      </w:r>
      <w:r w:rsidR="003F5AC0">
        <w:rPr>
          <w:rFonts w:ascii="Times New Roman" w:hAnsi="Times New Roman"/>
        </w:rPr>
        <w:t xml:space="preserve">, </w:t>
      </w:r>
      <w:r w:rsidR="003F5AC0">
        <w:rPr>
          <w:rFonts w:ascii="Times New Roman" w:hAnsi="Times New Roman"/>
        </w:rPr>
        <w:t>to non-responder in EGFR-TKI response, and to ≤1 in CT regimen before EGFR-TKI</w:t>
      </w:r>
      <w:r w:rsidR="003F5AC0" w:rsidRPr="00C91B6D">
        <w:rPr>
          <w:rFonts w:ascii="Times New Roman" w:hAnsi="Times New Roman"/>
        </w:rPr>
        <w:t>.</w:t>
      </w:r>
      <w:bookmarkStart w:id="0" w:name="_GoBack"/>
      <w:bookmarkEnd w:id="0"/>
    </w:p>
    <w:sectPr w:rsidR="009B6DD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2B26" w:rsidRDefault="006B2B26" w:rsidP="00615E7B">
      <w:r>
        <w:separator/>
      </w:r>
    </w:p>
  </w:endnote>
  <w:endnote w:type="continuationSeparator" w:id="0">
    <w:p w:rsidR="006B2B26" w:rsidRDefault="006B2B26" w:rsidP="00615E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2B26" w:rsidRDefault="006B2B26" w:rsidP="00615E7B">
      <w:r>
        <w:separator/>
      </w:r>
    </w:p>
  </w:footnote>
  <w:footnote w:type="continuationSeparator" w:id="0">
    <w:p w:rsidR="006B2B26" w:rsidRDefault="006B2B26" w:rsidP="00615E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E35"/>
    <w:rsid w:val="000E591E"/>
    <w:rsid w:val="003A0D26"/>
    <w:rsid w:val="003F5AC0"/>
    <w:rsid w:val="00497E35"/>
    <w:rsid w:val="00503FD4"/>
    <w:rsid w:val="00615E7B"/>
    <w:rsid w:val="006B2B26"/>
    <w:rsid w:val="00720164"/>
    <w:rsid w:val="00756AC5"/>
    <w:rsid w:val="008D5BBE"/>
    <w:rsid w:val="009B6DD9"/>
    <w:rsid w:val="00B377D9"/>
    <w:rsid w:val="00C21480"/>
    <w:rsid w:val="00DD5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6F0B014-34AA-4348-AE3C-A21589A82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7E35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5E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15E7B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15E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15E7B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Hung</dc:creator>
  <cp:keywords/>
  <dc:description/>
  <cp:lastModifiedBy>Eric Hung</cp:lastModifiedBy>
  <cp:revision>3</cp:revision>
  <dcterms:created xsi:type="dcterms:W3CDTF">2017-01-23T08:17:00Z</dcterms:created>
  <dcterms:modified xsi:type="dcterms:W3CDTF">2017-01-23T09:00:00Z</dcterms:modified>
</cp:coreProperties>
</file>